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2CD5C" w14:textId="4E766AAB" w:rsidR="0086517B" w:rsidRPr="007F6479" w:rsidRDefault="00A8435D" w:rsidP="0086517B">
      <w:pPr>
        <w:rPr>
          <w:rFonts w:ascii="Arial Narrow" w:hAnsi="Arial Narrow" w:cstheme="minorHAnsi"/>
          <w:b/>
          <w:bCs/>
          <w:sz w:val="24"/>
          <w:szCs w:val="24"/>
          <w:u w:val="single"/>
        </w:rPr>
      </w:pPr>
      <w:bookmarkStart w:id="0" w:name="_Hlk79402569"/>
      <w:r>
        <w:rPr>
          <w:rFonts w:ascii="Arial Narrow" w:hAnsi="Arial Narrow" w:cstheme="minorHAnsi"/>
          <w:b/>
          <w:bCs/>
          <w:sz w:val="24"/>
          <w:szCs w:val="24"/>
          <w:u w:val="single"/>
        </w:rPr>
        <w:t>Additional File</w:t>
      </w:r>
    </w:p>
    <w:p w14:paraId="37030DFA" w14:textId="77777777" w:rsidR="007F6479" w:rsidRPr="007F6479" w:rsidRDefault="007F6479" w:rsidP="007F6479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="Arial"/>
          <w:b/>
          <w:bCs/>
          <w:sz w:val="24"/>
          <w:szCs w:val="24"/>
        </w:rPr>
      </w:pPr>
      <w:bookmarkStart w:id="1" w:name="_Hlk80098296"/>
      <w:r w:rsidRPr="007F6479">
        <w:rPr>
          <w:rFonts w:ascii="Arial Narrow" w:hAnsi="Arial Narrow" w:cs="Arial"/>
          <w:b/>
          <w:bCs/>
          <w:sz w:val="24"/>
          <w:szCs w:val="24"/>
        </w:rPr>
        <w:t>Attrition one year after starting antiretroviral therapy before and after the programmatic implementation of HIV “Treat All” in Sub-Saharan Africa: a systematic review and meta-analysis</w:t>
      </w:r>
    </w:p>
    <w:p w14:paraId="0B3C09F6" w14:textId="77777777" w:rsidR="007F6479" w:rsidRPr="003001FE" w:rsidRDefault="007F6479" w:rsidP="007F6479">
      <w:pPr>
        <w:rPr>
          <w:rFonts w:ascii="Arial Narrow" w:hAnsi="Arial Narrow" w:cs="Arial"/>
          <w:sz w:val="24"/>
          <w:szCs w:val="24"/>
        </w:rPr>
      </w:pPr>
    </w:p>
    <w:bookmarkEnd w:id="1"/>
    <w:p w14:paraId="1956E98D" w14:textId="1E5CC225" w:rsidR="007F6479" w:rsidRDefault="007F6479" w:rsidP="007F6479">
      <w:pPr>
        <w:spacing w:after="0" w:line="240" w:lineRule="auto"/>
        <w:rPr>
          <w:rFonts w:ascii="Arial Narrow" w:hAnsi="Arial Narrow" w:cs="Arial"/>
          <w:sz w:val="24"/>
          <w:szCs w:val="24"/>
          <w:vertAlign w:val="superscript"/>
        </w:rPr>
      </w:pPr>
      <w:r w:rsidRPr="003001FE">
        <w:rPr>
          <w:rFonts w:ascii="Arial Narrow" w:hAnsi="Arial Narrow" w:cs="Arial"/>
          <w:sz w:val="24"/>
          <w:szCs w:val="24"/>
        </w:rPr>
        <w:t xml:space="preserve">Richard Makurumidze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, 2, 3</w:t>
      </w:r>
      <w:r w:rsidRPr="00B948D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3001FE">
        <w:rPr>
          <w:rFonts w:ascii="Arial Narrow" w:hAnsi="Arial Narrow" w:cs="Arial"/>
          <w:sz w:val="24"/>
          <w:szCs w:val="24"/>
        </w:rPr>
        <w:t xml:space="preserve">, Tom Decroo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, 4</w:t>
      </w:r>
      <w:r w:rsidRPr="003001FE">
        <w:rPr>
          <w:rFonts w:ascii="Arial Narrow" w:hAnsi="Arial Narrow" w:cs="Arial"/>
          <w:sz w:val="24"/>
          <w:szCs w:val="24"/>
        </w:rPr>
        <w:t xml:space="preserve">, Bart K. M. Jacobs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</w:t>
      </w:r>
      <w:r w:rsidRPr="003001FE">
        <w:rPr>
          <w:rFonts w:ascii="Arial Narrow" w:hAnsi="Arial Narrow" w:cs="Arial"/>
          <w:sz w:val="24"/>
          <w:szCs w:val="24"/>
        </w:rPr>
        <w:t xml:space="preserve">, Simbarashe Rusakaniko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2</w:t>
      </w:r>
      <w:r w:rsidRPr="003001FE">
        <w:rPr>
          <w:rFonts w:ascii="Arial Narrow" w:hAnsi="Arial Narrow" w:cs="Arial"/>
          <w:sz w:val="24"/>
          <w:szCs w:val="24"/>
        </w:rPr>
        <w:t xml:space="preserve">, Wim Van Damme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, 3</w:t>
      </w:r>
      <w:r w:rsidRPr="003001FE">
        <w:rPr>
          <w:rFonts w:ascii="Arial Narrow" w:hAnsi="Arial Narrow" w:cs="Arial"/>
          <w:sz w:val="24"/>
          <w:szCs w:val="24"/>
        </w:rPr>
        <w:t xml:space="preserve">, Lutgarde Lynen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</w:t>
      </w:r>
      <w:r w:rsidRPr="003001FE">
        <w:rPr>
          <w:rFonts w:ascii="Arial Narrow" w:hAnsi="Arial Narrow" w:cs="Arial"/>
          <w:sz w:val="24"/>
          <w:szCs w:val="24"/>
        </w:rPr>
        <w:t xml:space="preserve">, Tinne Gils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</w:t>
      </w:r>
    </w:p>
    <w:p w14:paraId="6790D9CF" w14:textId="45E0A201" w:rsidR="00925167" w:rsidRDefault="00925167" w:rsidP="007F6479">
      <w:pPr>
        <w:spacing w:after="0" w:line="240" w:lineRule="auto"/>
        <w:rPr>
          <w:rFonts w:ascii="Arial Narrow" w:hAnsi="Arial Narrow" w:cs="Arial"/>
          <w:sz w:val="24"/>
          <w:szCs w:val="24"/>
          <w:vertAlign w:val="superscript"/>
        </w:rPr>
      </w:pPr>
    </w:p>
    <w:p w14:paraId="55B3DF39" w14:textId="75244163" w:rsidR="00925167" w:rsidRDefault="00925167" w:rsidP="007F6479">
      <w:pPr>
        <w:spacing w:after="0" w:line="240" w:lineRule="auto"/>
        <w:rPr>
          <w:rFonts w:ascii="Arial Narrow" w:hAnsi="Arial Narrow" w:cs="Arial"/>
          <w:sz w:val="24"/>
          <w:szCs w:val="24"/>
          <w:vertAlign w:val="superscript"/>
        </w:rPr>
      </w:pPr>
    </w:p>
    <w:p w14:paraId="0AED6D7A" w14:textId="77777777" w:rsidR="00925167" w:rsidRPr="003001FE" w:rsidRDefault="00925167" w:rsidP="007F6479">
      <w:pPr>
        <w:spacing w:after="0" w:line="240" w:lineRule="auto"/>
        <w:rPr>
          <w:rFonts w:ascii="Arial Narrow" w:hAnsi="Arial Narrow" w:cs="Arial"/>
          <w:sz w:val="24"/>
          <w:szCs w:val="24"/>
        </w:rPr>
      </w:pPr>
    </w:p>
    <w:p w14:paraId="2CC067AA" w14:textId="77777777" w:rsidR="007F6479" w:rsidRPr="007F6479" w:rsidRDefault="007F6479" w:rsidP="0086517B">
      <w:pPr>
        <w:rPr>
          <w:rFonts w:ascii="Arial Narrow" w:hAnsi="Arial Narrow" w:cstheme="minorHAnsi"/>
          <w:b/>
          <w:bCs/>
          <w:sz w:val="24"/>
          <w:szCs w:val="24"/>
        </w:rPr>
      </w:pPr>
    </w:p>
    <w:p w14:paraId="66849F0E" w14:textId="5647B676" w:rsidR="0086517B" w:rsidRPr="00862F67" w:rsidRDefault="00127D14" w:rsidP="0086517B">
      <w:pPr>
        <w:rPr>
          <w:rFonts w:ascii="Arial Narrow" w:eastAsia="Times New Roman" w:hAnsi="Arial Narrow" w:cstheme="minorHAnsi"/>
          <w:b/>
          <w:bCs/>
          <w:color w:val="000000"/>
          <w:sz w:val="24"/>
          <w:szCs w:val="24"/>
          <w:lang w:eastAsia="nl-BE"/>
        </w:rPr>
      </w:pPr>
      <w:bookmarkStart w:id="2" w:name="_Hlk79402879"/>
      <w:bookmarkEnd w:id="0"/>
      <w:r>
        <w:rPr>
          <w:rFonts w:ascii="Arial Narrow" w:eastAsia="Times New Roman" w:hAnsi="Arial Narrow" w:cstheme="minorHAnsi"/>
          <w:b/>
          <w:bCs/>
          <w:color w:val="000000"/>
          <w:sz w:val="24"/>
          <w:szCs w:val="24"/>
          <w:lang w:eastAsia="nl-BE"/>
        </w:rPr>
        <w:t>Additional File 3</w:t>
      </w:r>
      <w:r w:rsidR="0086517B" w:rsidRPr="00862F67">
        <w:rPr>
          <w:rFonts w:ascii="Arial Narrow" w:eastAsia="Times New Roman" w:hAnsi="Arial Narrow" w:cstheme="minorHAnsi"/>
          <w:b/>
          <w:bCs/>
          <w:color w:val="000000"/>
          <w:sz w:val="24"/>
          <w:szCs w:val="24"/>
          <w:lang w:eastAsia="nl-BE"/>
        </w:rPr>
        <w:t xml:space="preserve">: Baseline characteristics of participants in studies measuring retention </w:t>
      </w:r>
      <w:r w:rsidR="002A2480">
        <w:rPr>
          <w:rFonts w:ascii="Arial Narrow" w:eastAsia="Times New Roman" w:hAnsi="Arial Narrow" w:cstheme="minorHAnsi"/>
          <w:b/>
          <w:bCs/>
          <w:color w:val="000000"/>
          <w:sz w:val="24"/>
          <w:szCs w:val="24"/>
          <w:lang w:eastAsia="nl-BE"/>
        </w:rPr>
        <w:t xml:space="preserve">at 12 months </w:t>
      </w:r>
      <w:r w:rsidR="0086517B" w:rsidRPr="00862F67">
        <w:rPr>
          <w:rFonts w:ascii="Arial Narrow" w:eastAsia="Times New Roman" w:hAnsi="Arial Narrow" w:cstheme="minorHAnsi"/>
          <w:b/>
          <w:bCs/>
          <w:color w:val="000000"/>
          <w:sz w:val="24"/>
          <w:szCs w:val="24"/>
          <w:lang w:eastAsia="nl-BE"/>
        </w:rPr>
        <w:t xml:space="preserve">before and after "Treat </w:t>
      </w:r>
      <w:r w:rsidR="0086517B">
        <w:rPr>
          <w:rFonts w:ascii="Arial Narrow" w:eastAsia="Times New Roman" w:hAnsi="Arial Narrow" w:cstheme="minorHAnsi"/>
          <w:b/>
          <w:bCs/>
          <w:color w:val="000000"/>
          <w:sz w:val="24"/>
          <w:szCs w:val="24"/>
          <w:lang w:eastAsia="nl-BE"/>
        </w:rPr>
        <w:t>A</w:t>
      </w:r>
      <w:r w:rsidR="0086517B" w:rsidRPr="00862F67">
        <w:rPr>
          <w:rFonts w:ascii="Arial Narrow" w:eastAsia="Times New Roman" w:hAnsi="Arial Narrow" w:cstheme="minorHAnsi"/>
          <w:b/>
          <w:bCs/>
          <w:color w:val="000000"/>
          <w:sz w:val="24"/>
          <w:szCs w:val="24"/>
          <w:lang w:eastAsia="nl-BE"/>
        </w:rPr>
        <w:t>ll" in Sub-Saharan Africa</w:t>
      </w:r>
      <w:bookmarkEnd w:id="2"/>
    </w:p>
    <w:tbl>
      <w:tblPr>
        <w:tblW w:w="5078" w:type="pct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"/>
        <w:gridCol w:w="1413"/>
        <w:gridCol w:w="881"/>
        <w:gridCol w:w="754"/>
        <w:gridCol w:w="752"/>
        <w:gridCol w:w="752"/>
        <w:gridCol w:w="738"/>
        <w:gridCol w:w="1299"/>
        <w:gridCol w:w="743"/>
        <w:gridCol w:w="884"/>
        <w:gridCol w:w="884"/>
      </w:tblGrid>
      <w:tr w:rsidR="0086517B" w:rsidRPr="00FE5FAA" w14:paraId="4378ED71" w14:textId="77777777" w:rsidTr="00B431A6">
        <w:trPr>
          <w:trHeight w:val="280"/>
        </w:trPr>
        <w:tc>
          <w:tcPr>
            <w:tcW w:w="833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6C6DD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bookmarkStart w:id="3" w:name="_Hlk79402908"/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  <w:t>Study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7B98B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  <w:t>Cohort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5D840" w14:textId="77777777" w:rsidR="0086517B" w:rsidRPr="00FE5FAA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  <w:t>Sample size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5BF0E" w14:textId="77777777" w:rsidR="0086517B" w:rsidRPr="00FE5FAA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  <w:t>Age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F5196" w14:textId="77777777" w:rsidR="0086517B" w:rsidRPr="00FE5FAA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  <w:t>Sex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99545" w14:textId="77777777" w:rsidR="0086517B" w:rsidRPr="00FE5FAA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  <w:t>WHO Stage</w:t>
            </w:r>
          </w:p>
        </w:tc>
        <w:tc>
          <w:tcPr>
            <w:tcW w:w="13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07799" w14:textId="77777777" w:rsidR="0086517B" w:rsidRPr="00FE5FAA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  <w:t>CD4 Count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  <w:t>s</w:t>
            </w:r>
          </w:p>
        </w:tc>
      </w:tr>
      <w:tr w:rsidR="0086517B" w:rsidRPr="00FE5FAA" w14:paraId="4FC08020" w14:textId="77777777" w:rsidTr="00B431A6">
        <w:trPr>
          <w:trHeight w:val="530"/>
        </w:trPr>
        <w:tc>
          <w:tcPr>
            <w:tcW w:w="833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39DF1F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7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315E48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FAEEF0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2D8D" w14:textId="70344272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Median or </w:t>
            </w:r>
            <w:r w:rsidR="002A248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m</w:t>
            </w:r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e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95530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IQR or S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D98B" w14:textId="77777777" w:rsidR="0086517B" w:rsidRPr="00FE5FAA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Male (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91CC" w14:textId="77777777" w:rsidR="0086517B" w:rsidRPr="00FE5FAA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III—IV (%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112F4" w14:textId="77777777" w:rsidR="0086517B" w:rsidRPr="00FE5FAA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Media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0FE4C" w14:textId="77777777" w:rsidR="0086517B" w:rsidRPr="00FE5FAA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IQR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88736A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&lt; 200 </w:t>
            </w:r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br/>
              <w:t>cells/µ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L</w:t>
            </w:r>
            <w:r w:rsidRPr="00FE5FA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(%)</w:t>
            </w:r>
          </w:p>
        </w:tc>
      </w:tr>
      <w:tr w:rsidR="0086517B" w:rsidRPr="00FE5FAA" w14:paraId="78827191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2491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Alhaj, 2019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9974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BTA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DB9F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50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2C7F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BAD6C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4*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E54B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5F04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DE17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F6B0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B213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</w:tr>
      <w:tr w:rsidR="0086517B" w:rsidRPr="00FE5FAA" w14:paraId="3D9B4613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D2BE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A1A8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93AD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99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5865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800F9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5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01B0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7D60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ADCE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A12F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70C0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</w:tr>
      <w:tr w:rsidR="0086517B" w:rsidRPr="00FE5FAA" w14:paraId="715FBF29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15F5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Awoh,20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FD51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B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F7CC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3231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1369F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1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7422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3EA8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61B7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9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632D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8</w:t>
            </w:r>
            <w:r w:rsidRPr="008F5E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–3</w:t>
            </w: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6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89F0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</w:tr>
      <w:tr w:rsidR="0086517B" w:rsidRPr="00FE5FAA" w14:paraId="0E5E0D2E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7538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996A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80ED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EE6C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7569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1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FE42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FDE6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24D1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2B9D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0</w:t>
            </w:r>
            <w:r w:rsidRPr="008F5E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–4</w:t>
            </w: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D6A9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</w:tr>
      <w:tr w:rsidR="0086517B" w:rsidRPr="00FE5FAA" w14:paraId="7899ABBE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53E2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Hirasen, 20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EB74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B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9FA1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2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98D7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302B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</w:t>
            </w:r>
            <w:r w:rsidRPr="008F5E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–4</w:t>
            </w: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C713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FB7F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F793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A455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8</w:t>
            </w:r>
            <w:r w:rsidRPr="008F5E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5–3</w:t>
            </w: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3A3A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50</w:t>
            </w:r>
          </w:p>
        </w:tc>
      </w:tr>
      <w:tr w:rsidR="0086517B" w:rsidRPr="00FE5FAA" w14:paraId="79B04A53" w14:textId="77777777" w:rsidTr="00A376E8">
        <w:trPr>
          <w:trHeight w:val="29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8EB6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lang w:eastAsia="nl-B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AB2A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TA</w:t>
            </w: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vertAlign w:val="superscript"/>
                <w:lang w:eastAsia="nl-BE"/>
              </w:rPr>
              <w:t>¶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5C4E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14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5BAFB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1431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551F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5E60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17A17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AFE1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1751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1</w:t>
            </w:r>
          </w:p>
        </w:tc>
      </w:tr>
      <w:tr w:rsidR="0086517B" w:rsidRPr="00FE5FAA" w14:paraId="40F6022B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526D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Makurumidze, 20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1E9A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B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CF4B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7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1F74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6941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</w:t>
            </w:r>
            <w:r w:rsidRPr="008F5E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0–4</w:t>
            </w: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9A5B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9AA8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F3C7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DD7A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7665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</w:tr>
      <w:tr w:rsidR="0086517B" w:rsidRPr="00FE5FAA" w14:paraId="166D0720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00AA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59D0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7B84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04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7A01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465D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</w:t>
            </w:r>
            <w:r w:rsidRPr="008F5E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9–4</w:t>
            </w: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3AFE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20FB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F6A8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4AB8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5DD2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</w:tr>
      <w:tr w:rsidR="0086517B" w:rsidRPr="00FE5FAA" w14:paraId="2256F897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1530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Matare, 20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C5FA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B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E541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2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DBDB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5A77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</w:t>
            </w:r>
            <w:r w:rsidRPr="008F5E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7–4</w:t>
            </w: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7574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9E1C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024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D1FE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F0F7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</w:tr>
      <w:tr w:rsidR="0086517B" w:rsidRPr="00FE5FAA" w14:paraId="663331C5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8FEB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2D1E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D6C0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68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7186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D934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</w:t>
            </w:r>
            <w:r w:rsidRPr="008F5E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7–4</w:t>
            </w: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6A37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C761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9069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BA26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31E0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</w:tr>
      <w:tr w:rsidR="0086517B" w:rsidRPr="00FE5FAA" w14:paraId="364CAE54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32C6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Mayasi, 202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B875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B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5B3D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48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FADE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E9F7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1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A855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AB9B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5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3458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0869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3</w:t>
            </w:r>
            <w:r w:rsidRPr="008F5E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–3</w:t>
            </w: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621C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9</w:t>
            </w:r>
          </w:p>
        </w:tc>
      </w:tr>
      <w:tr w:rsidR="0086517B" w:rsidRPr="00FE5FAA" w14:paraId="7F35B0C7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A468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0618" w14:textId="77777777" w:rsidR="0086517B" w:rsidRPr="00FE5FAA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982B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128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6E1B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DC65" w14:textId="77777777" w:rsidR="0086517B" w:rsidRPr="00FE5FAA" w:rsidRDefault="0086517B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2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FFAF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B31D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57DE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D510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8</w:t>
            </w:r>
            <w:r w:rsidRPr="008F5EA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7–4</w:t>
            </w: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8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927E" w14:textId="77777777" w:rsidR="0086517B" w:rsidRPr="00FE5FAA" w:rsidRDefault="0086517B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7</w:t>
            </w:r>
          </w:p>
        </w:tc>
      </w:tr>
      <w:tr w:rsidR="00B431A6" w:rsidRPr="00FE5FAA" w14:paraId="3FD9ADA2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7755" w14:textId="16B4781E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1C639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Mwamuye</w:t>
            </w:r>
            <w:proofErr w:type="spellEnd"/>
            <w:r w:rsidRPr="001C639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, 202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1B46C" w14:textId="75F31649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B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6415" w14:textId="76387315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7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5317" w14:textId="0A3E1BDF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94EA" w14:textId="5C764A2E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sym w:font="Symbol" w:char="F02D"/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9CA4" w14:textId="31B11228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0BEE" w14:textId="6386C646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9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86D3" w14:textId="43A48288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0C91" w14:textId="78D575A5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7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sym w:font="Symbol" w:char="F02D"/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55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EE31" w14:textId="1057CE75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</w:tr>
      <w:tr w:rsidR="00B431A6" w:rsidRPr="00FE5FAA" w14:paraId="3432232D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05E8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57E4" w14:textId="0EFAA774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B207" w14:textId="6A7632E0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751D" w14:textId="112695CB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805A" w14:textId="3DAF27AD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sym w:font="Symbol" w:char="F02D"/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B39D" w14:textId="14A1B7BB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93B5" w14:textId="0BE21E95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6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6263" w14:textId="7D6E54F3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75CA" w14:textId="6205E954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7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sym w:font="Symbol" w:char="F02D"/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4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89BF" w14:textId="13981295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</w:tr>
      <w:tr w:rsidR="00B431A6" w:rsidRPr="00FE5FAA" w14:paraId="1B342C00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CDA9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Owona, 20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A08A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B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A74B" w14:textId="77777777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159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EE4B" w14:textId="77777777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8B70" w14:textId="77777777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1982" w14:textId="77777777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778E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4892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D58A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FA6E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</w:tr>
      <w:tr w:rsidR="00B431A6" w:rsidRPr="00FE5FAA" w14:paraId="357DC4D3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ADE7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4FB6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B5F6" w14:textId="77777777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37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64B9" w14:textId="77777777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FC8D" w14:textId="77777777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83EB" w14:textId="77777777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87EA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0908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3665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AD43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</w:tr>
      <w:tr w:rsidR="00B431A6" w:rsidRPr="00FE5FAA" w14:paraId="64C7B795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49231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B3768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Tlhajoane</w:t>
            </w:r>
            <w:proofErr w:type="spellEnd"/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, 2021</w:t>
            </w: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vertAlign w:val="superscript"/>
                <w:lang w:eastAsia="nl-BE"/>
              </w:rPr>
              <w:t>¥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93CD7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B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FD22F" w14:textId="77777777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5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F12E5" w14:textId="77777777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4890D" w14:textId="77777777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A8880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342A1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01A2A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3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8AAE0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049AF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4</w:t>
            </w:r>
          </w:p>
        </w:tc>
      </w:tr>
      <w:tr w:rsidR="00B431A6" w:rsidRPr="00FE5FAA" w14:paraId="39552445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AB674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66C7D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T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CC3EA" w14:textId="77777777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5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4ACF1" w14:textId="77777777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B7795" w14:textId="77777777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8DC3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4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6246A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FE7A6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2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6AFC9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nl-BE"/>
              </w:rPr>
              <w:t>₋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27BD3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8</w:t>
            </w:r>
          </w:p>
        </w:tc>
      </w:tr>
      <w:tr w:rsidR="00B431A6" w:rsidRPr="00FE5FAA" w14:paraId="58A499EB" w14:textId="77777777" w:rsidTr="00A376E8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D4402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6CB82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F857" w14:textId="40F78459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911B4" w14:textId="729D267E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8CFAE" w14:textId="11DA99A6" w:rsidR="00B431A6" w:rsidRPr="00FE5FAA" w:rsidRDefault="00B431A6" w:rsidP="00A376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3FCE9" w14:textId="0A45421C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410D" w14:textId="1E05E69E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E515C" w14:textId="636D08F3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414C2" w14:textId="68FD2C0A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D2441" w14:textId="538F6CB3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B431A6" w:rsidRPr="00FE5FAA" w14:paraId="447FE308" w14:textId="77777777" w:rsidTr="00B431A6">
        <w:trPr>
          <w:gridBefore w:val="1"/>
          <w:wBefore w:w="66" w:type="pct"/>
          <w:trHeight w:val="28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B113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0489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E56A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180F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B75D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424E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63CF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BBE4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DC70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A0E3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B431A6" w:rsidRPr="00FE5FAA" w14:paraId="13263DEB" w14:textId="77777777" w:rsidTr="00A376E8">
        <w:trPr>
          <w:gridBefore w:val="1"/>
          <w:wBefore w:w="66" w:type="pct"/>
          <w:trHeight w:val="283"/>
        </w:trPr>
        <w:tc>
          <w:tcPr>
            <w:tcW w:w="4934" w:type="pct"/>
            <w:gridSpan w:val="10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357714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BTA: Before “Treat Al”, IQR: Interquartile range, -: Not reported,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SD: Standard deviation, TA: “Treat All”, WHO: World Health Organization</w:t>
            </w:r>
          </w:p>
        </w:tc>
      </w:tr>
      <w:tr w:rsidR="00B431A6" w:rsidRPr="00FE5FAA" w14:paraId="41E3C185" w14:textId="77777777" w:rsidTr="00A376E8">
        <w:trPr>
          <w:gridBefore w:val="1"/>
          <w:wBefore w:w="66" w:type="pct"/>
          <w:trHeight w:val="413"/>
        </w:trPr>
        <w:tc>
          <w:tcPr>
            <w:tcW w:w="206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21964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* Standard deviatio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F3EF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F329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55D8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1329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07FB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D3DE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</w:tr>
      <w:tr w:rsidR="00B431A6" w:rsidRPr="00FE5FAA" w14:paraId="30E03500" w14:textId="77777777" w:rsidTr="00A376E8">
        <w:trPr>
          <w:gridBefore w:val="1"/>
          <w:wBefore w:w="66" w:type="pct"/>
          <w:trHeight w:val="413"/>
        </w:trPr>
        <w:tc>
          <w:tcPr>
            <w:tcW w:w="4934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3D070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vertAlign w:val="superscript"/>
                <w:lang w:eastAsia="nl-BE"/>
              </w:rPr>
              <w:t>¶</w:t>
            </w: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 xml:space="preserve"> Characteristics of patients were stratified by CD4 count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s</w:t>
            </w: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 xml:space="preserve"> at initiation and medians for whole TA cohort could not be calculated</w:t>
            </w:r>
          </w:p>
        </w:tc>
      </w:tr>
      <w:tr w:rsidR="00B431A6" w:rsidRPr="00FE5FAA" w14:paraId="4C956C87" w14:textId="77777777" w:rsidTr="00A376E8">
        <w:trPr>
          <w:gridBefore w:val="1"/>
          <w:wBefore w:w="66" w:type="pct"/>
          <w:trHeight w:val="413"/>
        </w:trPr>
        <w:tc>
          <w:tcPr>
            <w:tcW w:w="357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E1273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vertAlign w:val="superscript"/>
                <w:lang w:eastAsia="nl-BE"/>
              </w:rPr>
              <w:t xml:space="preserve"> ¥ </w:t>
            </w: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The reported baseline characteristics are for whole study though only part of the data were used</w:t>
            </w:r>
          </w:p>
          <w:p w14:paraId="47F68A43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  <w:r w:rsidRPr="00FE5FA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06ED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A317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7FE6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</w:tr>
      <w:tr w:rsidR="00B431A6" w:rsidRPr="00FE5FAA" w14:paraId="1D9549B2" w14:textId="77777777" w:rsidTr="00B431A6">
        <w:trPr>
          <w:gridBefore w:val="1"/>
          <w:wBefore w:w="66" w:type="pct"/>
          <w:trHeight w:val="28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45F2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  <w:p w14:paraId="639512A7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8448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A269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7156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A5E5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F7C4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EF2B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4412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659E" w14:textId="77777777" w:rsidR="00B431A6" w:rsidRPr="00FE5FAA" w:rsidRDefault="00B431A6" w:rsidP="00B431A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3AA2" w14:textId="77777777" w:rsidR="00B431A6" w:rsidRPr="00FE5FAA" w:rsidRDefault="00B431A6" w:rsidP="00B431A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FE5FAA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</w:tr>
      <w:bookmarkEnd w:id="3"/>
    </w:tbl>
    <w:p w14:paraId="0338FA46" w14:textId="77777777" w:rsidR="0086517B" w:rsidRDefault="0086517B" w:rsidP="0086517B">
      <w:pPr>
        <w:rPr>
          <w:rFonts w:ascii="Arial Narrow" w:hAnsi="Arial Narrow" w:cstheme="minorHAnsi"/>
          <w:b/>
          <w:bCs/>
          <w:sz w:val="24"/>
          <w:szCs w:val="24"/>
        </w:rPr>
      </w:pPr>
    </w:p>
    <w:p w14:paraId="3BE60348" w14:textId="37F6FDBC" w:rsidR="0086517B" w:rsidRDefault="0086517B" w:rsidP="0086517B">
      <w:pPr>
        <w:rPr>
          <w:rFonts w:ascii="Arial Narrow" w:hAnsi="Arial Narrow" w:cstheme="minorHAnsi"/>
          <w:b/>
          <w:bCs/>
          <w:sz w:val="24"/>
          <w:szCs w:val="24"/>
        </w:rPr>
      </w:pPr>
      <w:bookmarkStart w:id="4" w:name="_GoBack"/>
      <w:bookmarkEnd w:id="4"/>
    </w:p>
    <w:sectPr w:rsidR="008651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17B"/>
    <w:rsid w:val="00054EAC"/>
    <w:rsid w:val="000F11BD"/>
    <w:rsid w:val="00127D14"/>
    <w:rsid w:val="001C639A"/>
    <w:rsid w:val="002A2480"/>
    <w:rsid w:val="003E109D"/>
    <w:rsid w:val="00467769"/>
    <w:rsid w:val="005704DE"/>
    <w:rsid w:val="005D4F8A"/>
    <w:rsid w:val="006836F6"/>
    <w:rsid w:val="007329D0"/>
    <w:rsid w:val="007F6479"/>
    <w:rsid w:val="00807870"/>
    <w:rsid w:val="0086517B"/>
    <w:rsid w:val="00925167"/>
    <w:rsid w:val="0094015F"/>
    <w:rsid w:val="009974AC"/>
    <w:rsid w:val="00A376E8"/>
    <w:rsid w:val="00A8435D"/>
    <w:rsid w:val="00A96A2B"/>
    <w:rsid w:val="00B431A6"/>
    <w:rsid w:val="00C833C0"/>
    <w:rsid w:val="00ED051F"/>
    <w:rsid w:val="00F01332"/>
    <w:rsid w:val="00F276ED"/>
    <w:rsid w:val="00F675B6"/>
    <w:rsid w:val="00F7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F5312"/>
  <w15:chartTrackingRefBased/>
  <w15:docId w15:val="{D8487343-618A-4CFF-8DA4-5C488C288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1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65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6517B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865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27CA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2A24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4E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EA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kurumidze</dc:creator>
  <cp:keywords/>
  <dc:description/>
  <cp:lastModifiedBy>Maria Lourdes Vallente</cp:lastModifiedBy>
  <cp:revision>2</cp:revision>
  <dcterms:created xsi:type="dcterms:W3CDTF">2023-08-22T08:14:00Z</dcterms:created>
  <dcterms:modified xsi:type="dcterms:W3CDTF">2023-08-22T08:14:00Z</dcterms:modified>
</cp:coreProperties>
</file>